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E7B" w:rsidRPr="002E6E71" w:rsidRDefault="00314E7B" w:rsidP="00314E7B">
      <w:pPr>
        <w:spacing w:after="200"/>
        <w:rPr>
          <w:rFonts w:ascii="Arial" w:hAnsi="Arial" w:cs="Arial"/>
          <w:b/>
        </w:rPr>
      </w:pPr>
      <w:r w:rsidRPr="002E6E71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3</w:t>
      </w:r>
      <w:r w:rsidRPr="002E6E71">
        <w:rPr>
          <w:rFonts w:ascii="Arial" w:hAnsi="Arial" w:cs="Arial"/>
          <w:b/>
        </w:rPr>
        <w:t xml:space="preserve">: Primers used for site-directed mutagenesis to generate </w:t>
      </w:r>
      <w:r w:rsidRPr="002E6E71">
        <w:rPr>
          <w:rFonts w:ascii="Arial" w:hAnsi="Arial" w:cs="Arial"/>
          <w:b/>
          <w:i/>
        </w:rPr>
        <w:t xml:space="preserve">LIPG </w:t>
      </w:r>
      <w:r w:rsidRPr="002E6E71">
        <w:rPr>
          <w:rFonts w:ascii="Arial" w:hAnsi="Arial" w:cs="Arial"/>
          <w:b/>
        </w:rPr>
        <w:t>promoter variant constructs</w:t>
      </w:r>
    </w:p>
    <w:tbl>
      <w:tblPr>
        <w:tblpPr w:leftFromText="180" w:rightFromText="180" w:vertAnchor="text" w:horzAnchor="margin" w:tblpY="45"/>
        <w:tblOverlap w:val="never"/>
        <w:tblW w:w="0" w:type="auto"/>
        <w:tblLayout w:type="fixed"/>
        <w:tblLook w:val="04A0"/>
      </w:tblPr>
      <w:tblGrid>
        <w:gridCol w:w="1821"/>
        <w:gridCol w:w="2405"/>
        <w:gridCol w:w="5062"/>
      </w:tblGrid>
      <w:tr w:rsidR="00314E7B" w:rsidRPr="002E6E71" w:rsidTr="00B04374">
        <w:trPr>
          <w:trHeight w:val="41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BD056A">
              <w:rPr>
                <w:rFonts w:ascii="Arial" w:hAnsi="Arial" w:cs="Arial"/>
                <w:b/>
                <w:bCs/>
                <w:sz w:val="22"/>
                <w:szCs w:val="22"/>
              </w:rPr>
              <w:t>Mutation</w:t>
            </w:r>
            <w:r w:rsidRPr="00BD056A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b/>
                <w:bCs/>
              </w:rPr>
            </w:pPr>
            <w:r w:rsidRPr="00BD056A">
              <w:rPr>
                <w:rFonts w:ascii="Arial" w:hAnsi="Arial" w:cs="Arial"/>
                <w:b/>
                <w:bCs/>
                <w:sz w:val="22"/>
                <w:szCs w:val="22"/>
              </w:rPr>
              <w:t>Primer Direction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b/>
                <w:bCs/>
              </w:rPr>
            </w:pPr>
            <w:r w:rsidRPr="00BD056A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ite-Directed Mutagenesis </w:t>
            </w:r>
            <w:proofErr w:type="spellStart"/>
            <w:r w:rsidRPr="00BD056A">
              <w:rPr>
                <w:rFonts w:ascii="Arial" w:hAnsi="Arial" w:cs="Arial"/>
                <w:b/>
                <w:bCs/>
                <w:sz w:val="22"/>
                <w:szCs w:val="22"/>
              </w:rPr>
              <w:t>Primer</w:t>
            </w:r>
            <w:r w:rsidRPr="00BD056A">
              <w:rPr>
                <w:rFonts w:ascii="Arial" w:hAnsi="Arial" w:cs="Arial"/>
                <w:bCs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314E7B" w:rsidRPr="002E6E71" w:rsidTr="00B04374">
        <w:trPr>
          <w:trHeight w:val="222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-1666 G&gt;C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CTCACATTTAAAGGTCAATTG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C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CAAATTGAACCTAGAGCAG</w:t>
            </w:r>
          </w:p>
        </w:tc>
      </w:tr>
      <w:tr w:rsidR="00314E7B" w:rsidRPr="002E6E71" w:rsidTr="00B04374">
        <w:trPr>
          <w:trHeight w:val="23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Reverse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TGCTCTAGGTTCAATTTGG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G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AATTGACCTTTAAATGTGAGC</w:t>
            </w:r>
          </w:p>
        </w:tc>
      </w:tr>
      <w:tr w:rsidR="00314E7B" w:rsidRPr="002E6E71" w:rsidTr="000F5ABF">
        <w:trPr>
          <w:trHeight w:val="222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-1495 T&gt;C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AGAGTGGGAACAACATATC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C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GGGTGATATTTACC</w:t>
            </w:r>
          </w:p>
        </w:tc>
      </w:tr>
      <w:tr w:rsidR="00314E7B" w:rsidRPr="002E6E71" w:rsidTr="000F5ABF">
        <w:trPr>
          <w:trHeight w:val="23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Reverse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GTAAATATCACCCC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G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ATATGTTGTTCCCACTCTG</w:t>
            </w:r>
          </w:p>
        </w:tc>
      </w:tr>
      <w:tr w:rsidR="00314E7B" w:rsidRPr="002E6E71" w:rsidTr="00B04374">
        <w:trPr>
          <w:trHeight w:val="23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-1487 A&gt;G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GGAACAACATATCTGGGGGTG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G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TATTTACCATCGC</w:t>
            </w:r>
          </w:p>
        </w:tc>
      </w:tr>
      <w:tr w:rsidR="00314E7B" w:rsidRPr="002E6E71" w:rsidTr="00B04374">
        <w:trPr>
          <w:trHeight w:val="222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Reverse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CGATGGTAAATA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C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ACCCCCAGATATGTTGTTCCC</w:t>
            </w:r>
          </w:p>
        </w:tc>
      </w:tr>
      <w:tr w:rsidR="00314E7B" w:rsidRPr="002E6E71" w:rsidTr="000F5ABF">
        <w:trPr>
          <w:trHeight w:val="23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-1429 C&gt;A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TAAAGCCCGCCTG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A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TCTTGTTAATGAATGATAGCACAC</w:t>
            </w:r>
          </w:p>
        </w:tc>
      </w:tr>
      <w:tr w:rsidR="00314E7B" w:rsidRPr="002E6E71" w:rsidTr="000F5ABF">
        <w:trPr>
          <w:trHeight w:val="222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Reverse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TGTGCTATCATTCATTAACAAGAC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T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AGGCGGGCTTTAG</w:t>
            </w:r>
          </w:p>
        </w:tc>
      </w:tr>
      <w:tr w:rsidR="00314E7B" w:rsidRPr="002E6E71" w:rsidTr="00B04374">
        <w:trPr>
          <w:trHeight w:val="23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-1358 T insertion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AGCTGGAGTAACAAAAG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T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TAATGAGGCGAGGTCGG</w:t>
            </w:r>
          </w:p>
        </w:tc>
      </w:tr>
      <w:tr w:rsidR="00314E7B" w:rsidRPr="002E6E71" w:rsidTr="00B04374">
        <w:trPr>
          <w:trHeight w:val="222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Reverse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CGACCTCGCCTCATTA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A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TTTTGTTACTCCAGCTG</w:t>
            </w:r>
          </w:p>
        </w:tc>
      </w:tr>
      <w:tr w:rsidR="00314E7B" w:rsidRPr="002E6E71" w:rsidTr="000F5ABF">
        <w:trPr>
          <w:trHeight w:val="23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-1324 C&gt;T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AGGATCTGCTGGCTC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T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GCTCGGTTTCCTC</w:t>
            </w:r>
          </w:p>
        </w:tc>
      </w:tr>
      <w:tr w:rsidR="00314E7B" w:rsidRPr="002E6E71" w:rsidTr="000F5ABF">
        <w:trPr>
          <w:trHeight w:val="222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Reverse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AGGAAACCGAGCC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A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AGCCAGCAGATCCTG</w:t>
            </w:r>
          </w:p>
        </w:tc>
      </w:tr>
      <w:tr w:rsidR="00314E7B" w:rsidRPr="002E6E71" w:rsidTr="00B04374">
        <w:trPr>
          <w:trHeight w:val="23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-1309 G&gt;A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CTCGGTTTCCTC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G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ACAGGTCTCTCCAG</w:t>
            </w:r>
          </w:p>
        </w:tc>
      </w:tr>
      <w:tr w:rsidR="00314E7B" w:rsidRPr="002E6E71" w:rsidTr="00B04374">
        <w:trPr>
          <w:trHeight w:val="23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Reverse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TGGAGAGACCTGTG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C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AGGAAACCGAGC</w:t>
            </w:r>
          </w:p>
        </w:tc>
      </w:tr>
      <w:tr w:rsidR="00314E7B" w:rsidRPr="002E6E71" w:rsidTr="000F5ABF">
        <w:trPr>
          <w:trHeight w:val="222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-1234 C&gt;T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GTTTTCCCTCCC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T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AGGCAGGGGCAGGAC</w:t>
            </w:r>
          </w:p>
        </w:tc>
      </w:tr>
      <w:tr w:rsidR="00314E7B" w:rsidRPr="002E6E71" w:rsidTr="000F5ABF">
        <w:trPr>
          <w:trHeight w:val="23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Reverse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TCCTGCCCCTGCCT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A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GGAGGGAAAACC</w:t>
            </w:r>
          </w:p>
        </w:tc>
      </w:tr>
      <w:tr w:rsidR="00314E7B" w:rsidRPr="002E6E71" w:rsidTr="00B04374">
        <w:trPr>
          <w:trHeight w:val="222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-1223 A&gt;G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GCAGGGGC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G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GACCTGTTCCGGGCG</w:t>
            </w:r>
          </w:p>
        </w:tc>
      </w:tr>
      <w:tr w:rsidR="00314E7B" w:rsidRPr="002E6E71" w:rsidTr="00B04374">
        <w:trPr>
          <w:trHeight w:val="23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Reverse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GCCCGGAACAGGTCC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C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CCCCTGCC</w:t>
            </w:r>
          </w:p>
        </w:tc>
      </w:tr>
      <w:tr w:rsidR="00314E7B" w:rsidRPr="002E6E71" w:rsidTr="000F5ABF">
        <w:trPr>
          <w:trHeight w:val="222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-1080 G&gt;T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TTGTTGGCGCAGCC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T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CCCGTCGGTG</w:t>
            </w:r>
          </w:p>
        </w:tc>
      </w:tr>
      <w:tr w:rsidR="00314E7B" w:rsidRPr="002E6E71" w:rsidTr="000F5ABF">
        <w:trPr>
          <w:trHeight w:val="23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Reverse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ACCGACGGGG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A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GCTGCGCCAACAAC</w:t>
            </w:r>
          </w:p>
        </w:tc>
      </w:tr>
      <w:tr w:rsidR="00314E7B" w:rsidRPr="002E6E71" w:rsidTr="00B04374">
        <w:trPr>
          <w:trHeight w:val="222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-1052 C&gt;A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GGCTCAGTCCC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A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CTCCCCAGCGCC</w:t>
            </w:r>
          </w:p>
        </w:tc>
      </w:tr>
      <w:tr w:rsidR="00314E7B" w:rsidRPr="002E6E71" w:rsidTr="00B04374">
        <w:trPr>
          <w:trHeight w:val="23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Reverse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GCGCTGGGGAGC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T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GGACTGAGCCC</w:t>
            </w:r>
          </w:p>
        </w:tc>
      </w:tr>
      <w:tr w:rsidR="00314E7B" w:rsidRPr="002E6E71" w:rsidTr="000F5ABF">
        <w:trPr>
          <w:trHeight w:val="23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-612 C&gt;A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TAGTGGCGGAG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A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AGCATTCCGAGCAGG</w:t>
            </w:r>
          </w:p>
        </w:tc>
      </w:tr>
      <w:tr w:rsidR="00314E7B" w:rsidRPr="002E6E71" w:rsidTr="000F5ABF">
        <w:trPr>
          <w:trHeight w:val="222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Reverse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CTGCTCGGAATGCTC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T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TCCGCCACTAG</w:t>
            </w:r>
          </w:p>
        </w:tc>
      </w:tr>
      <w:tr w:rsidR="00314E7B" w:rsidRPr="002E6E71" w:rsidTr="00B04374">
        <w:trPr>
          <w:trHeight w:val="23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-537 T&gt;C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CGCCGGGTTA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C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TGTGCGGCCGCGC</w:t>
            </w:r>
          </w:p>
        </w:tc>
      </w:tr>
      <w:tr w:rsidR="00314E7B" w:rsidRPr="002E6E71" w:rsidTr="00B04374">
        <w:trPr>
          <w:trHeight w:val="222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Reverse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CGCGGCCGCACA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G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TAACCCGGCGG</w:t>
            </w:r>
          </w:p>
        </w:tc>
      </w:tr>
      <w:tr w:rsidR="00314E7B" w:rsidRPr="002E6E71" w:rsidTr="000F5ABF">
        <w:trPr>
          <w:trHeight w:val="23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-410 C&gt;G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GGAGCGGATAGA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G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ACTCCCAGAGAG</w:t>
            </w:r>
          </w:p>
        </w:tc>
      </w:tr>
      <w:tr w:rsidR="00314E7B" w:rsidRPr="002E6E71" w:rsidTr="000F5ABF">
        <w:trPr>
          <w:trHeight w:val="222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Reverse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TCTCTGGGAGTG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C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TCTATCCGCTCCC</w:t>
            </w:r>
          </w:p>
        </w:tc>
      </w:tr>
      <w:tr w:rsidR="00314E7B" w:rsidRPr="002E6E71" w:rsidTr="00B04374">
        <w:trPr>
          <w:trHeight w:val="23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-403 C&gt;G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CGGATAGACCACTCC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G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AGAGAGAGTGTGG</w:t>
            </w:r>
          </w:p>
        </w:tc>
      </w:tr>
      <w:tr w:rsidR="00314E7B" w:rsidRPr="002E6E71" w:rsidTr="00B04374">
        <w:trPr>
          <w:trHeight w:val="23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Reverse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CACACTCTCTCT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C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GAGTGGTCTATCCGC</w:t>
            </w:r>
          </w:p>
        </w:tc>
      </w:tr>
      <w:tr w:rsidR="00314E7B" w:rsidRPr="002E6E71" w:rsidTr="000F5ABF">
        <w:trPr>
          <w:trHeight w:val="222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-324 A&gt;G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ACGCAGAGTTTC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G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GGAAATGTCCGCCTC</w:t>
            </w:r>
          </w:p>
        </w:tc>
      </w:tr>
      <w:tr w:rsidR="00314E7B" w:rsidRPr="002E6E71" w:rsidTr="000F5ABF">
        <w:trPr>
          <w:trHeight w:val="23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Reverse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AGGCGGACATTTCCC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C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AAACTCTGCGTC</w:t>
            </w:r>
          </w:p>
        </w:tc>
      </w:tr>
      <w:tr w:rsidR="00314E7B" w:rsidRPr="002E6E71" w:rsidTr="00B04374">
        <w:trPr>
          <w:trHeight w:val="222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-303 A&gt;C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TCCGCCTCCGCC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C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TTGGGATGGCAG</w:t>
            </w:r>
          </w:p>
        </w:tc>
      </w:tr>
      <w:tr w:rsidR="00314E7B" w:rsidRPr="002E6E71" w:rsidTr="00B04374">
        <w:trPr>
          <w:trHeight w:val="23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Reverse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TGCCATCCCAAG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G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GCGGAGGCGGAC</w:t>
            </w:r>
          </w:p>
        </w:tc>
      </w:tr>
      <w:tr w:rsidR="00314E7B" w:rsidRPr="002E6E71" w:rsidTr="000F5ABF">
        <w:trPr>
          <w:trHeight w:val="222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-274 C&gt;T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GGAGAGGAGGAT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T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TGGGTGTCCGGAGG</w:t>
            </w:r>
          </w:p>
        </w:tc>
      </w:tr>
      <w:tr w:rsidR="00314E7B" w:rsidRPr="002E6E71" w:rsidTr="000F5ABF">
        <w:trPr>
          <w:trHeight w:val="23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Reverse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CTCCGGACACCCA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A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ATCCTCCTCTCCC</w:t>
            </w:r>
          </w:p>
        </w:tc>
      </w:tr>
      <w:tr w:rsidR="00314E7B" w:rsidRPr="002E6E71" w:rsidTr="00B04374">
        <w:trPr>
          <w:trHeight w:val="23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-175 G&gt;A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AGCGTGCGGC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A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TCCACGCGGTGAGTGTG</w:t>
            </w:r>
          </w:p>
        </w:tc>
      </w:tr>
      <w:tr w:rsidR="00314E7B" w:rsidRPr="002E6E71" w:rsidTr="00B04374">
        <w:trPr>
          <w:trHeight w:val="222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Reverse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ACACTCACCGCGTGGA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T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CCGCACGCTC</w:t>
            </w:r>
          </w:p>
        </w:tc>
      </w:tr>
      <w:tr w:rsidR="00314E7B" w:rsidRPr="002E6E71" w:rsidTr="000F5ABF">
        <w:trPr>
          <w:trHeight w:val="23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-19 A&gt;G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CCATACTTTTAAAAACT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G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CTCTATAGGAGCGTGACAGC</w:t>
            </w:r>
          </w:p>
        </w:tc>
      </w:tr>
      <w:tr w:rsidR="00314E7B" w:rsidRPr="002E6E71" w:rsidTr="000F5ABF">
        <w:trPr>
          <w:trHeight w:val="222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Reverse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CTGTCACGCTCCTATAGAGG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C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AGTTTTTAAAAGTATGGG</w:t>
            </w:r>
          </w:p>
        </w:tc>
      </w:tr>
      <w:tr w:rsidR="00314E7B" w:rsidRPr="002E6E71" w:rsidTr="00B04374">
        <w:trPr>
          <w:trHeight w:val="23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44 5' UTR T&gt;C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AGGACGAGGGCAGA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C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TCGTTCTGGGGC</w:t>
            </w:r>
          </w:p>
        </w:tc>
      </w:tr>
      <w:tr w:rsidR="00314E7B" w:rsidRPr="002E6E71" w:rsidTr="00B04374">
        <w:trPr>
          <w:trHeight w:val="222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Reverse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CCCCAGAACGAG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G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TCTGCCCTCGTCCTG</w:t>
            </w:r>
          </w:p>
        </w:tc>
      </w:tr>
      <w:tr w:rsidR="00314E7B" w:rsidRPr="002E6E71" w:rsidTr="000F5ABF">
        <w:trPr>
          <w:trHeight w:val="237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229 5' UTR T&gt;G</w:t>
            </w: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Forward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TTCTGTTTCT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G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GGGAGGGGGTGTGGCG</w:t>
            </w:r>
          </w:p>
        </w:tc>
      </w:tr>
      <w:tr w:rsidR="00314E7B" w:rsidRPr="002E6E71" w:rsidTr="00B04374">
        <w:trPr>
          <w:trHeight w:val="222"/>
        </w:trPr>
        <w:tc>
          <w:tcPr>
            <w:tcW w:w="1821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BD056A">
              <w:rPr>
                <w:rFonts w:ascii="Arial" w:hAnsi="Arial" w:cs="Arial"/>
                <w:color w:val="000000"/>
                <w:sz w:val="20"/>
              </w:rPr>
              <w:t>Reverse</w:t>
            </w:r>
          </w:p>
        </w:tc>
        <w:tc>
          <w:tcPr>
            <w:tcW w:w="5062" w:type="dxa"/>
            <w:shd w:val="clear" w:color="auto" w:fill="auto"/>
            <w:vAlign w:val="center"/>
          </w:tcPr>
          <w:p w:rsidR="00314E7B" w:rsidRPr="00BD056A" w:rsidRDefault="00314E7B" w:rsidP="00B0437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CGCCACACCCCCTCCC</w:t>
            </w:r>
            <w:r w:rsidRPr="00BD056A">
              <w:rPr>
                <w:rFonts w:ascii="Arial" w:hAnsi="Arial" w:cs="Arial"/>
                <w:b/>
                <w:i/>
                <w:color w:val="000000"/>
                <w:sz w:val="14"/>
                <w:szCs w:val="14"/>
                <w:u w:val="single"/>
              </w:rPr>
              <w:t>C</w:t>
            </w:r>
            <w:r w:rsidRPr="00BD056A">
              <w:rPr>
                <w:rFonts w:ascii="Arial" w:hAnsi="Arial" w:cs="Arial"/>
                <w:color w:val="000000"/>
                <w:sz w:val="14"/>
                <w:szCs w:val="14"/>
              </w:rPr>
              <w:t>AGAAACAGAAG</w:t>
            </w:r>
          </w:p>
        </w:tc>
      </w:tr>
    </w:tbl>
    <w:p w:rsidR="00314E7B" w:rsidRDefault="00314E7B" w:rsidP="00B04374">
      <w:pPr>
        <w:spacing w:after="200"/>
        <w:contextualSpacing/>
        <w:rPr>
          <w:rFonts w:ascii="Arial" w:hAnsi="Arial" w:cs="Arial"/>
          <w:b/>
        </w:rPr>
      </w:pPr>
    </w:p>
    <w:p w:rsidR="00314E7B" w:rsidRPr="002E6E71" w:rsidRDefault="00314E7B" w:rsidP="00314E7B">
      <w:pPr>
        <w:spacing w:after="200"/>
        <w:contextualSpacing/>
        <w:rPr>
          <w:rFonts w:ascii="Arial" w:hAnsi="Arial" w:cs="Arial"/>
          <w:bCs/>
        </w:rPr>
      </w:pPr>
      <w:proofErr w:type="spellStart"/>
      <w:proofErr w:type="gramStart"/>
      <w:r w:rsidRPr="002E6E71">
        <w:rPr>
          <w:rFonts w:ascii="Arial" w:hAnsi="Arial" w:cs="Arial"/>
          <w:bCs/>
          <w:vertAlign w:val="superscript"/>
        </w:rPr>
        <w:t>a</w:t>
      </w:r>
      <w:r w:rsidRPr="00A46CB4">
        <w:rPr>
          <w:rFonts w:ascii="Arial" w:hAnsi="Arial" w:cs="Arial"/>
          <w:bCs/>
          <w:sz w:val="22"/>
        </w:rPr>
        <w:t>Relative</w:t>
      </w:r>
      <w:proofErr w:type="spellEnd"/>
      <w:proofErr w:type="gramEnd"/>
      <w:r w:rsidRPr="00A46CB4">
        <w:rPr>
          <w:rFonts w:ascii="Arial" w:hAnsi="Arial" w:cs="Arial"/>
          <w:bCs/>
          <w:sz w:val="22"/>
        </w:rPr>
        <w:t xml:space="preserve"> to transcription start site. </w:t>
      </w:r>
      <w:proofErr w:type="spellStart"/>
      <w:proofErr w:type="gramStart"/>
      <w:r w:rsidRPr="00A46CB4">
        <w:rPr>
          <w:rFonts w:ascii="Arial" w:hAnsi="Arial" w:cs="Arial"/>
          <w:bCs/>
          <w:sz w:val="22"/>
          <w:vertAlign w:val="superscript"/>
        </w:rPr>
        <w:t>b</w:t>
      </w:r>
      <w:r w:rsidRPr="00A46CB4">
        <w:rPr>
          <w:rFonts w:ascii="Arial" w:hAnsi="Arial" w:cs="Arial"/>
          <w:bCs/>
          <w:sz w:val="22"/>
        </w:rPr>
        <w:t>Nucleotide</w:t>
      </w:r>
      <w:proofErr w:type="spellEnd"/>
      <w:proofErr w:type="gramEnd"/>
      <w:r w:rsidRPr="00A46CB4">
        <w:rPr>
          <w:rFonts w:ascii="Arial" w:hAnsi="Arial" w:cs="Arial"/>
          <w:bCs/>
          <w:sz w:val="22"/>
        </w:rPr>
        <w:t xml:space="preserve"> change relative to WT sequence shown in bold and underlined. </w:t>
      </w:r>
    </w:p>
    <w:p w:rsidR="00314E7B" w:rsidRDefault="00314E7B" w:rsidP="00314E7B">
      <w:pPr>
        <w:outlineLvl w:val="0"/>
        <w:rPr>
          <w:rFonts w:ascii="Arial" w:hAnsi="Arial" w:cs="Arial"/>
          <w:bCs/>
        </w:rPr>
      </w:pPr>
    </w:p>
    <w:p w:rsidR="00976545" w:rsidRDefault="00976545"/>
    <w:sectPr w:rsidR="00976545" w:rsidSect="009765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14E7B"/>
    <w:rsid w:val="00314E7B"/>
    <w:rsid w:val="00721EB0"/>
    <w:rsid w:val="00976545"/>
    <w:rsid w:val="00B043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E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7</Words>
  <Characters>1980</Characters>
  <Application>Microsoft Office Word</Application>
  <DocSecurity>0</DocSecurity>
  <Lines>16</Lines>
  <Paragraphs>4</Paragraphs>
  <ScaleCrop>false</ScaleCrop>
  <Company>University of Pennsylvania</Company>
  <LinksUpToDate>false</LinksUpToDate>
  <CharactersWithSpaces>2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l of Medicine</dc:creator>
  <cp:keywords/>
  <dc:description/>
  <cp:lastModifiedBy>School of Medicine</cp:lastModifiedBy>
  <cp:revision>2</cp:revision>
  <dcterms:created xsi:type="dcterms:W3CDTF">2011-11-02T03:46:00Z</dcterms:created>
  <dcterms:modified xsi:type="dcterms:W3CDTF">2011-11-02T04:07:00Z</dcterms:modified>
</cp:coreProperties>
</file>